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vention (£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 (£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iginal development of DYD interven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Clinical and research academic time and on cost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,4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ogramming costs, publicity et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,9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velopment of intervention for tri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al and research academic time and on cos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74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er pane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gramming costs et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,4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6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b hosting and maintenance cost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1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12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7,3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,39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4:22:00Z</dcterms:created>
  <dc:creator>cg2</dc:creator>
  <dc:description/>
  <cp:keywords/>
  <dc:language>en-US</dc:language>
  <cp:lastModifiedBy>Zarnie</cp:lastModifiedBy>
  <dcterms:modified xsi:type="dcterms:W3CDTF">2011-02-09T16:29:00Z</dcterms:modified>
  <cp:revision>8</cp:revision>
  <dc:subject/>
  <dc:title>e Table x: Costing the interventions, £ 2008</dc:title>
</cp:coreProperties>
</file>